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09D" w:rsidRPr="004C68DE" w:rsidRDefault="0016709D">
      <w:pPr>
        <w:rPr>
          <w:rFonts w:ascii="Times New Roman" w:hAnsi="Times New Roman"/>
          <w:sz w:val="28"/>
          <w:szCs w:val="28"/>
        </w:rPr>
      </w:pPr>
      <w:r w:rsidRPr="004C68DE">
        <w:rPr>
          <w:rFonts w:ascii="Times New Roman" w:hAnsi="Times New Roman"/>
          <w:sz w:val="28"/>
          <w:szCs w:val="28"/>
        </w:rPr>
        <w:t>Decanter et al.—</w:t>
      </w:r>
      <w:r w:rsidRPr="00393B5A">
        <w:rPr>
          <w:rFonts w:ascii="Times New Roman" w:hAnsi="Times New Roman"/>
          <w:i/>
          <w:sz w:val="28"/>
          <w:szCs w:val="28"/>
        </w:rPr>
        <w:t>American Journal of Botany</w:t>
      </w:r>
      <w:r w:rsidR="00393B5A">
        <w:rPr>
          <w:rFonts w:ascii="Times New Roman" w:hAnsi="Times New Roman"/>
          <w:sz w:val="28"/>
          <w:szCs w:val="28"/>
        </w:rPr>
        <w:t xml:space="preserve"> 2020</w:t>
      </w:r>
      <w:r w:rsidRPr="004C68DE">
        <w:rPr>
          <w:rFonts w:ascii="Times New Roman" w:hAnsi="Times New Roman"/>
          <w:sz w:val="28"/>
          <w:szCs w:val="28"/>
        </w:rPr>
        <w:t>– Appendix S1</w:t>
      </w:r>
    </w:p>
    <w:p w:rsidR="0016709D" w:rsidRDefault="0016709D" w:rsidP="00AA393D">
      <w:pPr>
        <w:rPr>
          <w:rFonts w:ascii="Times New Roman" w:hAnsi="Times New Roman"/>
          <w:sz w:val="24"/>
          <w:szCs w:val="24"/>
        </w:rPr>
      </w:pPr>
    </w:p>
    <w:p w:rsidR="0016709D" w:rsidRDefault="0016709D" w:rsidP="00AA393D">
      <w:pPr>
        <w:rPr>
          <w:rFonts w:ascii="Times New Roman" w:hAnsi="Times New Roman"/>
          <w:sz w:val="24"/>
          <w:szCs w:val="24"/>
        </w:rPr>
      </w:pPr>
    </w:p>
    <w:p w:rsidR="0016709D" w:rsidRPr="000419FE" w:rsidRDefault="00393B5A" w:rsidP="00AA393D">
      <w:pPr>
        <w:rPr>
          <w:rFonts w:ascii="Times New Roman" w:hAnsi="Times New Roman"/>
          <w:sz w:val="24"/>
          <w:szCs w:val="24"/>
        </w:rPr>
      </w:pPr>
      <w:bookmarkStart w:id="0" w:name="_GoBack"/>
      <w:r w:rsidRPr="00393B5A">
        <w:rPr>
          <w:rFonts w:ascii="Times New Roman" w:hAnsi="Times New Roman"/>
          <w:b/>
          <w:sz w:val="24"/>
          <w:szCs w:val="24"/>
        </w:rPr>
        <w:t>Appendix S1.</w:t>
      </w:r>
      <w:bookmarkEnd w:id="0"/>
      <w:r w:rsidR="0016709D">
        <w:rPr>
          <w:rFonts w:ascii="Times New Roman" w:hAnsi="Times New Roman"/>
          <w:sz w:val="24"/>
          <w:szCs w:val="24"/>
        </w:rPr>
        <w:t xml:space="preserve"> </w:t>
      </w:r>
      <w:r w:rsidR="0016709D" w:rsidRPr="000419FE">
        <w:rPr>
          <w:rFonts w:ascii="Times New Roman" w:hAnsi="Times New Roman"/>
          <w:sz w:val="24"/>
          <w:szCs w:val="24"/>
        </w:rPr>
        <w:t xml:space="preserve">Locations of </w:t>
      </w:r>
      <w:proofErr w:type="spellStart"/>
      <w:r w:rsidR="0016709D" w:rsidRPr="00AA393D">
        <w:rPr>
          <w:rFonts w:ascii="Times New Roman" w:hAnsi="Times New Roman"/>
          <w:i/>
          <w:sz w:val="24"/>
          <w:szCs w:val="24"/>
        </w:rPr>
        <w:t>Saxifraga</w:t>
      </w:r>
      <w:proofErr w:type="spellEnd"/>
      <w:r w:rsidR="0016709D" w:rsidRPr="00AA393D">
        <w:rPr>
          <w:rFonts w:ascii="Times New Roman" w:hAnsi="Times New Roman"/>
          <w:i/>
          <w:sz w:val="24"/>
          <w:szCs w:val="24"/>
        </w:rPr>
        <w:t xml:space="preserve"> rosacea</w:t>
      </w:r>
      <w:r w:rsidR="0016709D">
        <w:rPr>
          <w:rFonts w:ascii="Times New Roman" w:hAnsi="Times New Roman"/>
          <w:i/>
          <w:sz w:val="24"/>
          <w:szCs w:val="24"/>
        </w:rPr>
        <w:t xml:space="preserve"> </w:t>
      </w:r>
      <w:r w:rsidR="0016709D" w:rsidRPr="004C68DE">
        <w:rPr>
          <w:rFonts w:ascii="Times New Roman" w:hAnsi="Times New Roman"/>
          <w:sz w:val="24"/>
          <w:szCs w:val="24"/>
        </w:rPr>
        <w:t>and</w:t>
      </w:r>
      <w:r w:rsidR="0016709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6709D" w:rsidRPr="00AA393D">
        <w:rPr>
          <w:rFonts w:ascii="Times New Roman" w:hAnsi="Times New Roman"/>
          <w:i/>
          <w:sz w:val="24"/>
          <w:szCs w:val="24"/>
        </w:rPr>
        <w:t>Saxifraga</w:t>
      </w:r>
      <w:proofErr w:type="spellEnd"/>
      <w:r w:rsidR="0016709D" w:rsidRPr="00AA393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6709D">
        <w:rPr>
          <w:rFonts w:ascii="Times New Roman" w:hAnsi="Times New Roman"/>
          <w:i/>
          <w:sz w:val="24"/>
          <w:szCs w:val="24"/>
        </w:rPr>
        <w:t>sponhemica</w:t>
      </w:r>
      <w:proofErr w:type="spellEnd"/>
    </w:p>
    <w:p w:rsidR="0016709D" w:rsidRPr="00800F68" w:rsidRDefault="0016709D">
      <w:pPr>
        <w:rPr>
          <w:sz w:val="16"/>
          <w:szCs w:val="16"/>
        </w:rPr>
      </w:pPr>
    </w:p>
    <w:tbl>
      <w:tblPr>
        <w:tblW w:w="18742" w:type="dxa"/>
        <w:tblLook w:val="00A0" w:firstRow="1" w:lastRow="0" w:firstColumn="1" w:lastColumn="0" w:noHBand="0" w:noVBand="0"/>
      </w:tblPr>
      <w:tblGrid>
        <w:gridCol w:w="1418"/>
        <w:gridCol w:w="6237"/>
        <w:gridCol w:w="1417"/>
        <w:gridCol w:w="1219"/>
        <w:gridCol w:w="8536"/>
      </w:tblGrid>
      <w:tr w:rsidR="0016709D" w:rsidRPr="00337D32" w:rsidTr="000419FE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68DE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68DE">
              <w:rPr>
                <w:rFonts w:ascii="Arial" w:hAnsi="Arial" w:cs="Arial"/>
                <w:b/>
                <w:bCs/>
              </w:rPr>
              <w:t xml:space="preserve">Locality of </w:t>
            </w:r>
            <w:proofErr w:type="spellStart"/>
            <w:r w:rsidRPr="004C68DE">
              <w:rPr>
                <w:rFonts w:ascii="Arial" w:hAnsi="Arial" w:cs="Arial"/>
                <w:b/>
                <w:bCs/>
                <w:i/>
              </w:rPr>
              <w:t>Saxifraga</w:t>
            </w:r>
            <w:proofErr w:type="spellEnd"/>
            <w:r w:rsidRPr="004C68DE">
              <w:rPr>
                <w:rFonts w:ascii="Arial" w:hAnsi="Arial" w:cs="Arial"/>
                <w:b/>
                <w:bCs/>
                <w:i/>
              </w:rPr>
              <w:t xml:space="preserve"> rosac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68DE">
              <w:rPr>
                <w:rFonts w:ascii="Arial" w:hAnsi="Arial" w:cs="Arial"/>
                <w:b/>
                <w:bCs/>
              </w:rPr>
              <w:t>latwgs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AD3E09" w:rsidP="00800F6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nwg</w:t>
            </w:r>
            <w:r w:rsidR="0016709D" w:rsidRPr="004C68DE">
              <w:rPr>
                <w:rFonts w:ascii="Arial" w:hAnsi="Arial" w:cs="Arial"/>
                <w:b/>
                <w:bCs/>
              </w:rPr>
              <w:t>s84</w:t>
            </w:r>
          </w:p>
        </w:tc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C68DE">
              <w:rPr>
                <w:rFonts w:ascii="Arial" w:hAnsi="Arial" w:cs="Arial"/>
                <w:b/>
                <w:bCs/>
              </w:rPr>
              <w:t>Collector</w:t>
            </w:r>
          </w:p>
        </w:tc>
      </w:tr>
      <w:tr w:rsidR="0016709D" w:rsidRPr="00337D32" w:rsidTr="000419FE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Beaume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 xml:space="preserve">-les-Messieurs, Reculée de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Beau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6.689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63775</w:t>
            </w:r>
          </w:p>
        </w:tc>
        <w:tc>
          <w:tcPr>
            <w:tcW w:w="8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Beaume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-les-Messieurs, Bois de Saint-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Aldeg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6.69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6544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rtmannswillerkop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7.86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7.1658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81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ennestad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North Rhine-Westphal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174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04143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Bodensteiner Ley near Runkel (North Rhine-Westphal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39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1772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61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illm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37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2081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8315: Waldshut-Tiengen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7.67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2914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Bad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aasph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9278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42536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016: Bad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aasph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North Rhine-Westphal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92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45811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017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iedenkopf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974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54145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4917: Battenberg (Eder)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024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62478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4918: Frankenberg (Eder)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024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70812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120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Obernbu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am Main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82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04147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r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Cahe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Conne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County Clare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3.04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139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821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ringenstad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17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20814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721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ammerting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224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20814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rmenting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19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2209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r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Black Head (County Clare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3.15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264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7521: Reutlingen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47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29147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82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udensbe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Hes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17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3748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522: Bad Urach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47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45815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62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ehrstett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32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62482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62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chelkling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324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70815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52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laubeur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424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7081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r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acgillycuddy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Reeks (County Kerry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2.0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7576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324: Geislingen an der Steige-West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674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79149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22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ubach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7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87483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525: Ulm-Nordwest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424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95816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ntalweibl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1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nta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3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163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nstad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51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351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526: Ulm Nordost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474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4150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lastRenderedPageBreak/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226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Oberkoch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2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4150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426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angenau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52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04150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önigsbron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3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1146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326: Heidenheim an der Brenz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62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12483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selsburgerta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6082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178461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327: Giengen an der Brenz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624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2081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227: Neresheim-West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7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20817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r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ount Brandon (County Kerry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2.23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2510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8527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Oberstdorf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7.47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29151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328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asung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62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7484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7228: Neresheim-Ost (Baden-Württember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774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7484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229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raunlag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Lower 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54151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129: Bad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rzbu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Lower 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82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62484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4230: Elbingerode im Harz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70818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4330: Benneckenstein im Harz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6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79152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130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rnigerod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8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79152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übelan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rmannshöhl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5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836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übelan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8427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Neuwer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5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8658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231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lankenbu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7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87485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331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sselfeld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6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95819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23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Quedlinbu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724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0415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13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lberstad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8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0415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93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Uttin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am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mmerse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074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04153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33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rzgerod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6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12486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232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tadtilm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72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12486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13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uggendorf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87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0820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33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ansfeld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-Anhal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6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9153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23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bermannstad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774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9153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03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ollfel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974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915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13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uggendorf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82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9154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0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ipfenbe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97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37487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3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tzenste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2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37487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indin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98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349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4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eutenbe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7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5820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4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rsbruc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524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5820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2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ottenste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72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582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3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aalfel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.d.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Saale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624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582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934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ilngrie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024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5821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Bronn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72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601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rsbrüc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50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4993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ld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153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lastRenderedPageBreak/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faffenhof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3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311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3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Ziegenrüc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62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4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2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egnitz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724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4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1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Creu</w:t>
            </w:r>
            <w:proofErr w:type="spellEnd"/>
            <w:r w:rsidRPr="00800F68">
              <w:rPr>
                <w:rFonts w:cs="Calibri"/>
                <w:color w:val="000000"/>
                <w:sz w:val="16"/>
                <w:szCs w:val="16"/>
              </w:rPr>
              <w:t>βe</w:t>
            </w:r>
            <w:r w:rsidRPr="00800F68">
              <w:rPr>
                <w:rFonts w:ascii="Arial" w:hAnsi="Arial" w:cs="Arial"/>
                <w:sz w:val="16"/>
                <w:szCs w:val="16"/>
              </w:rPr>
              <w:t>n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874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4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4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iebengrü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4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6335: Auerbach in der Oberpfalz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2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4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6935: Dietfurt an der Altmühl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074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15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eeweihe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9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63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uerbach-Michelfel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96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666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observatio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ichelfel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62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477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Dietfu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05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702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Drognitz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5872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70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chamhaupt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8.97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62488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6435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ommelsbrun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49.52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62488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5536: Hirschberg an der Saale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47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70821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436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chleiz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2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70821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räfenwarth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2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7130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öritzsch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49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7297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MTB 5737: Schwarzenbach an der Saale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2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95822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Fichtelgebirge nature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arc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063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96205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observatio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>Wojaleit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  <w:lang w:val="fr-FR"/>
              </w:rPr>
              <w:t xml:space="preserve"> national protection zone (Bavar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253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97259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observatio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5138: Gera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8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04155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238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id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Thuringi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77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04155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638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obenneukirch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32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0415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5438: Plauen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7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12490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eschwitz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4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1693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schwitzmühl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5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175416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439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reu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52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20823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5343: Geyer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67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8749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4945: Ro</w:t>
            </w:r>
            <w:r w:rsidRPr="00800F68">
              <w:rPr>
                <w:rFonts w:cs="Calibri"/>
                <w:color w:val="000000"/>
                <w:sz w:val="16"/>
                <w:szCs w:val="16"/>
              </w:rPr>
              <w:t>β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07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3.291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147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rauenste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82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3.54160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5050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önigste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0.974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12495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MTB 4553: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Nocht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474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54163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MTB 4855: Gorlitz (Saxo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1.124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95831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daldalsrhau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9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7.4985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afte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Ólafsfjörd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95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8.8355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usturàrgi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ðalbòlsheið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09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0.6118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örðu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istin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öðvarsdalu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opna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4.53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dgjà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8.64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agurhòlsmyr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Öraef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6.64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jòtshlíð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9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eirmundarstadi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7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1.7538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lastRenderedPageBreak/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rindaví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42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rdísarví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ykjanesska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1.81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eydalsà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teingríms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1.53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örgshlíð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jòa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60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runamannahrepp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0.23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eili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ykjane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16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òkamyr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ykjanesska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10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istbjör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gilsson</w:t>
            </w:r>
            <w:proofErr w:type="spellEnd"/>
          </w:p>
        </w:tc>
      </w:tr>
      <w:tr w:rsidR="0016709D" w:rsidRPr="00337D32" w:rsidTr="00800F68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aelifellsdalu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aga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37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397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örðu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istin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jòlkà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rnar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3.15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ea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gilsstadi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25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4.4231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ear road 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6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1.3660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ea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vartif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02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6.9405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n road 1 close to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aufskálavarð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i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62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8.4480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n road 4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5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201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n road 43 to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rindavi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8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-22.40578 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n road 43 to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rindavi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8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4183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Öx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81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4.6226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audabe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3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5.6765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Reykjanes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ykjane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69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eljaf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61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9878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eljalandsf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99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aftafel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atnajökul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National Par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01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6.9676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eljabrekk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orgar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4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1.74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ógaf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53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512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ógafo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53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kòg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undi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jafjallajökul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49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pilli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ùgandafjörð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6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3.54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orfnafjal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ljó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6.12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0366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örðu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istin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ì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2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0155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ík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Myrd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19.02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rg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Johannsson 2005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ogastap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ykjane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-22.44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ypo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Sm. Jönköping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än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tr. 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Jönköping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imsällska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776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1580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Eriksson, Erik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m. Jönköpin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78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15952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Eriksson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ski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kenha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184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04828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etersso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Bernhard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målan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Berge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6.805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03722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Christoffersso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Judith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ool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rästgår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974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66474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Åbe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Sve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ötebor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lottsskog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685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93874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Johansson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Yngve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llan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änneslöv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s</w:t>
            </w:r>
            <w:proofErr w:type="gramStart"/>
            <w:r w:rsidRPr="00800F68">
              <w:rPr>
                <w:rFonts w:ascii="Arial" w:hAnsi="Arial" w:cs="Arial"/>
                <w:sz w:val="16"/>
                <w:szCs w:val="16"/>
              </w:rPr>
              <w:t>:n</w:t>
            </w:r>
            <w:proofErr w:type="gram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Ålstorp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örvilda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utanfö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en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rädgår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6.46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3.15291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Johansson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Yngve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 xml:space="preserve">Lindsdal, Lidhemsväg, ödehus vid IP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örvilda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rädgår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6.727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6.29529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Davidsso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Sve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alhu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vet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niva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0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2673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Iva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Jørsta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Finn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ischman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Indplantet i Tøien bot. have fra Hovlandsfjeld paa Modum";" Petru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9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7706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. Moe, Johannes Lid scr.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ørensko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åsby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ang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i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89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9837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lfda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ui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Stavanger: Vølstadveien, N-siden av Lt. Stokkavat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8.97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6868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John Inge Johnse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Espa stasjon, vegkant langs vegen opp til nåvaerende E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8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2708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Anders Often, Tore Berg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id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uga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Gim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8.16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0043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orleiv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nnaa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Finn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ischman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alm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tu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Vi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3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1778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Knut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tromp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andesko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veio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ag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5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2818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lav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andeskog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alhu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Ber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0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2673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rygv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lettebakke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tn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ambo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H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67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9561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Chr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ommerfel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Finn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ischman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Fra fru Strømsøs have [paa] Aasvei - Trondhj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1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7213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on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yaas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1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616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on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alhus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Ber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0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2673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rygv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lettebakke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Udsigt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asvei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2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723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on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jartlan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ytr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trandbe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6.05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2.8502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Tommy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Prestø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 xml:space="preserve">Pl. i steinbed hos frk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ellaeg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Jonsv.v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412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on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visskärsfjärd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ristinesta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2.248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21.36346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nish Museum of Natural History Collections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illink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Helsingf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155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25.12552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nish Museum of Natural History Collections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Hiidenve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331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24.14523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nish Museum of Natural History Collections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Nurmijärv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02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24.63997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nish Museum of Natural History Collections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irolaht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53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27.5524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Finnish Museum of Natural History Collections</w:t>
            </w:r>
          </w:p>
        </w:tc>
      </w:tr>
      <w:tr w:rsidR="0016709D" w:rsidRPr="004C68DE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Hinnøya: Kanbeogen, mellom Damveien og Kanebogelva ved trafostasjone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8.77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6.5443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Torbjørn Alm, Unni Bjerke Gamst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Vefsn: Knausen i Halsøy. Steinbed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5.86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3.2026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Pete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num</w:t>
            </w:r>
            <w:proofErr w:type="spellEnd"/>
          </w:p>
        </w:tc>
      </w:tr>
      <w:tr w:rsidR="0016709D" w:rsidRPr="004C68DE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Tverlandet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naturreserva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7.27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72053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Grete Nytrøen Kvavik, Mats Nettelbladt, Ingvild Gabrielsen, Gunnar  Rofstad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an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Paradi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3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.34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G. F. Heiberg, R. Elven</w:t>
            </w:r>
          </w:p>
        </w:tc>
      </w:tr>
      <w:tr w:rsidR="0016709D" w:rsidRPr="004C68DE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redrikshal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13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1.3939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00F68">
              <w:rPr>
                <w:rFonts w:ascii="Arial" w:hAnsi="Arial" w:cs="Arial"/>
                <w:sz w:val="16"/>
                <w:szCs w:val="16"/>
                <w:lang w:val="de-DE"/>
              </w:rPr>
              <w:t>E. Ryan scr., Sigmund Sivertse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inkab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5.984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26979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Knut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nder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Karlst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9.381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3.505989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Oskar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Svorkmo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>, '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ustli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' v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spø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18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9.7433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jetil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evanger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yåsvei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621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Arne Lie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4C68DE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4C68DE">
              <w:rPr>
                <w:rFonts w:ascii="Arial" w:hAnsi="Arial" w:cs="Arial"/>
                <w:sz w:val="16"/>
                <w:szCs w:val="16"/>
                <w:lang w:val="nb-NO"/>
              </w:rPr>
              <w:t>Pl. i steinbed hos fru dommer Eriks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3.42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0.3923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in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Fondal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ustbygd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kirk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60.02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8.82806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Elisabeth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odv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Jan-Henrik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odvi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Reidar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Elven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d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8.16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7.97037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John Nuland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tland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48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5.3375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T.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Merkert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äxjö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Ö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6.86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5.08008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Curt Mossberg</w:t>
            </w:r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Bäcksed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Vetlan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400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5.076892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 xml:space="preserve">Alf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Lindström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neby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Ö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7.80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99194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Jörgen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Josefsson</w:t>
            </w:r>
            <w:proofErr w:type="spellEnd"/>
          </w:p>
        </w:tc>
      </w:tr>
      <w:tr w:rsidR="0016709D" w:rsidRPr="00337D32" w:rsidTr="00800F68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Alvesta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56.84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0F68">
              <w:rPr>
                <w:rFonts w:ascii="Arial" w:hAnsi="Arial" w:cs="Arial"/>
                <w:sz w:val="16"/>
                <w:szCs w:val="16"/>
              </w:rPr>
              <w:t>14.531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800F68" w:rsidRDefault="0016709D" w:rsidP="00800F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Åke</w:t>
            </w:r>
            <w:proofErr w:type="spellEnd"/>
            <w:r w:rsidRPr="00800F6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0F68">
              <w:rPr>
                <w:rFonts w:ascii="Arial" w:hAnsi="Arial" w:cs="Arial"/>
                <w:sz w:val="16"/>
                <w:szCs w:val="16"/>
              </w:rPr>
              <w:t>Widgren</w:t>
            </w:r>
            <w:proofErr w:type="spellEnd"/>
          </w:p>
        </w:tc>
      </w:tr>
    </w:tbl>
    <w:p w:rsidR="0016709D" w:rsidRDefault="0016709D">
      <w:pPr>
        <w:rPr>
          <w:sz w:val="16"/>
          <w:szCs w:val="16"/>
        </w:rPr>
      </w:pPr>
    </w:p>
    <w:p w:rsidR="0016709D" w:rsidRDefault="0016709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11320" w:type="dxa"/>
        <w:tblLook w:val="00A0" w:firstRow="1" w:lastRow="0" w:firstColumn="1" w:lastColumn="0" w:noHBand="0" w:noVBand="0"/>
      </w:tblPr>
      <w:tblGrid>
        <w:gridCol w:w="1660"/>
        <w:gridCol w:w="4400"/>
        <w:gridCol w:w="1400"/>
        <w:gridCol w:w="1540"/>
        <w:gridCol w:w="2320"/>
      </w:tblGrid>
      <w:tr w:rsidR="0016709D" w:rsidRPr="00337D32" w:rsidTr="00920586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0419F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C68DE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0419F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C68DE">
              <w:rPr>
                <w:rFonts w:ascii="Arial" w:hAnsi="Arial" w:cs="Arial"/>
                <w:b/>
              </w:rPr>
              <w:t xml:space="preserve">Locality of </w:t>
            </w:r>
            <w:proofErr w:type="spellStart"/>
            <w:r w:rsidRPr="004C68DE">
              <w:rPr>
                <w:rFonts w:ascii="Arial" w:hAnsi="Arial" w:cs="Arial"/>
                <w:b/>
                <w:i/>
              </w:rPr>
              <w:t>Saxifraga</w:t>
            </w:r>
            <w:proofErr w:type="spellEnd"/>
            <w:r w:rsidRPr="004C68DE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4C68DE">
              <w:rPr>
                <w:rFonts w:ascii="Arial" w:hAnsi="Arial" w:cs="Arial"/>
                <w:b/>
                <w:i/>
              </w:rPr>
              <w:t>sponhemic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0419F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C68DE">
              <w:rPr>
                <w:rFonts w:ascii="Arial" w:hAnsi="Arial" w:cs="Arial"/>
                <w:b/>
              </w:rPr>
              <w:t>latwgs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AD3E09" w:rsidP="000419FE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nwg</w:t>
            </w:r>
            <w:r w:rsidR="0016709D" w:rsidRPr="004C68DE">
              <w:rPr>
                <w:rFonts w:ascii="Arial" w:hAnsi="Arial" w:cs="Arial"/>
                <w:b/>
              </w:rPr>
              <w:t>s8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6709D" w:rsidRPr="004C68DE" w:rsidRDefault="0016709D" w:rsidP="000419F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C68DE">
              <w:rPr>
                <w:rFonts w:ascii="Arial" w:hAnsi="Arial" w:cs="Arial"/>
                <w:b/>
              </w:rPr>
              <w:t>Collector</w:t>
            </w:r>
          </w:p>
        </w:tc>
      </w:tr>
      <w:tr w:rsidR="0016709D" w:rsidRPr="00337D32" w:rsidTr="00920586">
        <w:trPr>
          <w:trHeight w:val="255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Bouillon castle lower pa</w:t>
            </w:r>
            <w:r w:rsidRPr="00AA393D">
              <w:rPr>
                <w:rFonts w:ascii="Arial" w:hAnsi="Arial" w:cs="Arial"/>
                <w:sz w:val="16"/>
                <w:szCs w:val="16"/>
              </w:rPr>
              <w:t xml:space="preserve">rt                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7927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.06383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Bouillon, Bastion de Bretagne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7969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.0695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Robertvil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452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10257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lešno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48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3.905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Děkovka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49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3.923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Ostry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53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3.951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oreč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1 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5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3.989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Tetinske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Skaty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57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4.062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oškov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2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05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4.1830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Czech Republic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oškov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1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179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14.1971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Planches/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Arbois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6.8790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.8129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Salins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6.926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.9185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Mettendorf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48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208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Mürlenbach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174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6247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Gerolstei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50.19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627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Lebach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Saarland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474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8747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Sohr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080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rauenburg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669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824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Naheloreleifels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79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881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Hammerstein cross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902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890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irkenfeld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748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914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Hammerstein road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87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299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aumholder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748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3747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Gemünd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82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3747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ockenau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496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408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Kir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7748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458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Norheim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48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485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Nor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Elvinger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0419FE">
              <w:rPr>
                <w:rFonts w:ascii="Arial" w:hAnsi="Arial" w:cs="Arial"/>
                <w:sz w:val="16"/>
                <w:szCs w:val="16"/>
                <w:lang w:val="de-DE"/>
              </w:rPr>
              <w:t>Hellberg im Nahebergland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79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4958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naturgucker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dböckelheim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824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7914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Dannenfels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(Rhineland-Pala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624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7.8747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GBIF -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FlorKart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fN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Kautenbach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, railroad crossing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5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0161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Kautenbach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Hockslay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45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0269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Unterschlinder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rock)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1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0717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Erpeldange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1 (scree)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894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1151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iand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parking)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347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1983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iand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(castle wall)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333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2076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ettel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, Bicycle road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2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2181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between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iand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Bettel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2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2191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  <w:tr w:rsidR="0016709D" w:rsidRPr="00337D32" w:rsidTr="000419FE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Luxembourg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Vianden</w:t>
            </w:r>
            <w:proofErr w:type="spellEnd"/>
            <w:r w:rsidRPr="000419FE">
              <w:rPr>
                <w:rFonts w:ascii="Arial" w:hAnsi="Arial" w:cs="Arial"/>
                <w:sz w:val="16"/>
                <w:szCs w:val="16"/>
              </w:rPr>
              <w:t xml:space="preserve">, Roth                               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49.928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>6.2251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6709D" w:rsidRPr="000419FE" w:rsidRDefault="0016709D" w:rsidP="000419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419FE">
              <w:rPr>
                <w:rFonts w:ascii="Arial" w:hAnsi="Arial" w:cs="Arial"/>
                <w:sz w:val="16"/>
                <w:szCs w:val="16"/>
              </w:rPr>
              <w:t xml:space="preserve">Tania </w:t>
            </w:r>
            <w:proofErr w:type="spellStart"/>
            <w:r w:rsidRPr="000419FE">
              <w:rPr>
                <w:rFonts w:ascii="Arial" w:hAnsi="Arial" w:cs="Arial"/>
                <w:sz w:val="16"/>
                <w:szCs w:val="16"/>
              </w:rPr>
              <w:t>Walisch</w:t>
            </w:r>
            <w:proofErr w:type="spellEnd"/>
          </w:p>
        </w:tc>
      </w:tr>
    </w:tbl>
    <w:p w:rsidR="0016709D" w:rsidRDefault="0016709D">
      <w:pPr>
        <w:rPr>
          <w:sz w:val="16"/>
          <w:szCs w:val="16"/>
        </w:rPr>
      </w:pPr>
    </w:p>
    <w:p w:rsidR="0016709D" w:rsidRPr="00800F68" w:rsidRDefault="0016709D">
      <w:pPr>
        <w:rPr>
          <w:sz w:val="16"/>
          <w:szCs w:val="16"/>
        </w:rPr>
      </w:pPr>
    </w:p>
    <w:sectPr w:rsidR="0016709D" w:rsidRPr="00800F68" w:rsidSect="00800F6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F68"/>
    <w:rsid w:val="000419FE"/>
    <w:rsid w:val="0016709D"/>
    <w:rsid w:val="00337D32"/>
    <w:rsid w:val="00393B5A"/>
    <w:rsid w:val="004C68DE"/>
    <w:rsid w:val="00800F68"/>
    <w:rsid w:val="00920586"/>
    <w:rsid w:val="009936E9"/>
    <w:rsid w:val="00A0281F"/>
    <w:rsid w:val="00AA393D"/>
    <w:rsid w:val="00AD3E09"/>
    <w:rsid w:val="00BD0439"/>
    <w:rsid w:val="00C425FD"/>
    <w:rsid w:val="00F8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439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439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3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10</Words>
  <Characters>15451</Characters>
  <Application>Microsoft Macintosh Word</Application>
  <DocSecurity>0</DocSecurity>
  <Lines>128</Lines>
  <Paragraphs>36</Paragraphs>
  <ScaleCrop>false</ScaleCrop>
  <Company>CTIE</Company>
  <LinksUpToDate>false</LinksUpToDate>
  <CharactersWithSpaces>18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anter et al</dc:title>
  <dc:subject/>
  <dc:creator>COLLING Guy</dc:creator>
  <cp:keywords/>
  <dc:description/>
  <cp:lastModifiedBy>Richard Hund</cp:lastModifiedBy>
  <cp:revision>2</cp:revision>
  <dcterms:created xsi:type="dcterms:W3CDTF">2020-01-21T20:43:00Z</dcterms:created>
  <dcterms:modified xsi:type="dcterms:W3CDTF">2020-01-21T20:43:00Z</dcterms:modified>
</cp:coreProperties>
</file>